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BF65C" w14:textId="5E8C8CDD" w:rsidR="003A3CDB" w:rsidRPr="009C7D17" w:rsidRDefault="00331A5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C7D1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B55C47" w:rsidRPr="009C7D17">
        <w:rPr>
          <w:rFonts w:ascii="Times New Roman" w:hAnsi="Times New Roman" w:cs="Times New Roman"/>
          <w:b/>
          <w:bCs/>
          <w:sz w:val="28"/>
          <w:szCs w:val="28"/>
        </w:rPr>
        <w:t>materials</w:t>
      </w:r>
    </w:p>
    <w:p w14:paraId="3B74CC5B" w14:textId="77777777" w:rsidR="002C61EF" w:rsidRPr="009C7D17" w:rsidRDefault="002C61EF">
      <w:pPr>
        <w:rPr>
          <w:rFonts w:ascii="Times New Roman" w:hAnsi="Times New Roman" w:cs="Times New Roman"/>
          <w:b/>
          <w:bCs/>
        </w:rPr>
      </w:pPr>
    </w:p>
    <w:p w14:paraId="7496A668" w14:textId="65C6C1CA" w:rsidR="00675EAC" w:rsidRPr="009C7D17" w:rsidRDefault="00675EAC" w:rsidP="00675EAC">
      <w:pPr>
        <w:spacing w:line="480" w:lineRule="auto"/>
        <w:rPr>
          <w:rFonts w:ascii="Times New Roman" w:hAnsi="Times New Roman" w:cs="Times New Roman"/>
          <w:b/>
          <w:bCs/>
        </w:rPr>
      </w:pPr>
      <w:r w:rsidRPr="009C7D17">
        <w:rPr>
          <w:rFonts w:ascii="Times New Roman" w:hAnsi="Times New Roman" w:cs="Times New Roman"/>
          <w:b/>
          <w:bCs/>
        </w:rPr>
        <w:t xml:space="preserve">Supplementary table S1: </w:t>
      </w:r>
      <w:r w:rsidRPr="009C7D17">
        <w:rPr>
          <w:rFonts w:ascii="Times New Roman" w:hAnsi="Times New Roman" w:cs="Times New Roman"/>
        </w:rPr>
        <w:t>Acquisition parameters of the dual-layer spectral CT scanners</w:t>
      </w:r>
      <w:r w:rsidRPr="009C7D17">
        <w:rPr>
          <w:rFonts w:ascii="Times New Roman" w:hAnsi="Times New Roman" w:cs="Times New Roman"/>
          <w:vertAlign w:val="superscript"/>
        </w:rPr>
        <w:t>a</w:t>
      </w:r>
    </w:p>
    <w:p w14:paraId="527ACB55" w14:textId="77777777" w:rsidR="00675EAC" w:rsidRPr="002E7820" w:rsidRDefault="00675EAC" w:rsidP="00675EAC">
      <w:pPr>
        <w:spacing w:line="480" w:lineRule="auto"/>
        <w:rPr>
          <w:rFonts w:ascii="Times New Roman" w:hAnsi="Times New Roman" w:cs="Times New Roman"/>
          <w:sz w:val="6"/>
          <w:szCs w:val="6"/>
        </w:rPr>
      </w:pP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3256"/>
        <w:gridCol w:w="2976"/>
        <w:gridCol w:w="2835"/>
      </w:tblGrid>
      <w:tr w:rsidR="00675EAC" w:rsidRPr="002E7820" w14:paraId="2751190B" w14:textId="77777777" w:rsidTr="007B4126">
        <w:tc>
          <w:tcPr>
            <w:tcW w:w="3256" w:type="dxa"/>
            <w:tcBorders>
              <w:bottom w:val="single" w:sz="4" w:space="0" w:color="auto"/>
              <w:right w:val="nil"/>
            </w:tcBorders>
          </w:tcPr>
          <w:p w14:paraId="4BD756C4" w14:textId="77777777" w:rsidR="00675EAC" w:rsidRPr="002E7820" w:rsidRDefault="00675EAC" w:rsidP="007B412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1F2883B5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70517CCF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iQon (n=7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012E0B09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E6A1915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CT7500 (n=7)</w:t>
            </w:r>
          </w:p>
        </w:tc>
      </w:tr>
      <w:tr w:rsidR="00675EAC" w:rsidRPr="002E7820" w14:paraId="31F2C030" w14:textId="77777777" w:rsidTr="007B4126">
        <w:tc>
          <w:tcPr>
            <w:tcW w:w="3256" w:type="dxa"/>
            <w:tcBorders>
              <w:bottom w:val="single" w:sz="4" w:space="0" w:color="auto"/>
              <w:right w:val="nil"/>
            </w:tcBorders>
          </w:tcPr>
          <w:p w14:paraId="6D3A74D7" w14:textId="77777777" w:rsidR="00675EAC" w:rsidRPr="002E7820" w:rsidRDefault="00675EAC" w:rsidP="007B412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llimation (mm)</w:t>
            </w: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14:paraId="76A13EA2" w14:textId="77777777" w:rsidR="00675EAC" w:rsidRPr="002E7820" w:rsidRDefault="00675EAC" w:rsidP="007B412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atrix</w:t>
            </w:r>
          </w:p>
          <w:p w14:paraId="22ECC7A9" w14:textId="77777777" w:rsidR="00675EAC" w:rsidRPr="002E7820" w:rsidRDefault="00675EAC" w:rsidP="007B412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Tube voltage (kV)</w:t>
            </w:r>
          </w:p>
          <w:p w14:paraId="70B46D24" w14:textId="77777777" w:rsidR="00675EAC" w:rsidRPr="002E7820" w:rsidRDefault="00675EAC" w:rsidP="007B41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Tube current (mAs)</w:t>
            </w:r>
          </w:p>
          <w:p w14:paraId="54CBFA9C" w14:textId="77777777" w:rsidR="00675EAC" w:rsidRPr="002E7820" w:rsidRDefault="00675EAC" w:rsidP="007B41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Pitch</w:t>
            </w:r>
          </w:p>
          <w:p w14:paraId="305A082B" w14:textId="77777777" w:rsidR="00675EAC" w:rsidRPr="002E7820" w:rsidRDefault="00675EAC" w:rsidP="007B41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Gantry rotation time (s)</w:t>
            </w:r>
          </w:p>
          <w:p w14:paraId="08F816C4" w14:textId="77777777" w:rsidR="00675EAC" w:rsidRPr="002E7820" w:rsidRDefault="00675EAC" w:rsidP="007B41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Reconstruction kernel</w:t>
            </w:r>
          </w:p>
          <w:p w14:paraId="308E1912" w14:textId="77777777" w:rsidR="00675EAC" w:rsidRPr="002E7820" w:rsidRDefault="00675EAC" w:rsidP="007B412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Slice thickness/increment (mm)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5664A666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4 x 0.625 mm</w:t>
            </w:r>
          </w:p>
          <w:p w14:paraId="6E506F3E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512x512</w:t>
            </w:r>
          </w:p>
          <w:p w14:paraId="1EC895B6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14:paraId="10242815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Ref: 73 - 104</w:t>
            </w:r>
          </w:p>
          <w:p w14:paraId="5622739C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.258</w:t>
            </w:r>
          </w:p>
          <w:p w14:paraId="02BA1A8A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14:paraId="3898E511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 (iDose</w:t>
            </w: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  <w:p w14:paraId="5C989B36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0.9/0.7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658755E2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28 x 0.625 mm</w:t>
            </w:r>
          </w:p>
          <w:p w14:paraId="13F6B531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512x512</w:t>
            </w:r>
          </w:p>
          <w:p w14:paraId="7A91D677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14:paraId="47DD7FE0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Ref: 70</w:t>
            </w:r>
          </w:p>
          <w:p w14:paraId="177F9CC1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.15 - 1.39</w:t>
            </w:r>
          </w:p>
          <w:p w14:paraId="15AD4C91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0.27 - 0.33</w:t>
            </w:r>
          </w:p>
          <w:p w14:paraId="345F0FD9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 (iDose</w:t>
            </w: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DEFC203" w14:textId="77777777" w:rsidR="00675EAC" w:rsidRPr="002E7820" w:rsidRDefault="00675EAC" w:rsidP="007B41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0.9/0.7</w:t>
            </w:r>
          </w:p>
        </w:tc>
      </w:tr>
    </w:tbl>
    <w:p w14:paraId="48C3B5C6" w14:textId="77777777" w:rsidR="00675EAC" w:rsidRPr="002E7820" w:rsidRDefault="00675EAC" w:rsidP="00675EA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E7820">
        <w:rPr>
          <w:rFonts w:ascii="Times New Roman" w:hAnsi="Times New Roman" w:cs="Times New Roman"/>
          <w:sz w:val="18"/>
          <w:szCs w:val="18"/>
        </w:rPr>
        <w:t>a: CT7500 or iQon spectral CT (Philips Healthcare, Best, The Netherlands)</w:t>
      </w:r>
    </w:p>
    <w:p w14:paraId="10C1C45C" w14:textId="77777777" w:rsidR="00675EAC" w:rsidRPr="002E7820" w:rsidRDefault="00675EA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E7820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EE5A3F6" w14:textId="0A872776" w:rsidR="002C61EF" w:rsidRPr="009C7D17" w:rsidRDefault="002C61EF" w:rsidP="002C61EF">
      <w:pPr>
        <w:spacing w:line="480" w:lineRule="auto"/>
        <w:rPr>
          <w:rFonts w:ascii="Times New Roman" w:hAnsi="Times New Roman" w:cs="Times New Roman"/>
        </w:rPr>
      </w:pPr>
      <w:r w:rsidRPr="009C7D1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B5A15" w:rsidRPr="009C7D17">
        <w:rPr>
          <w:rFonts w:ascii="Times New Roman" w:hAnsi="Times New Roman" w:cs="Times New Roman"/>
          <w:b/>
          <w:bCs/>
        </w:rPr>
        <w:t>S</w:t>
      </w:r>
      <w:r w:rsidR="00675EAC" w:rsidRPr="009C7D17">
        <w:rPr>
          <w:rFonts w:ascii="Times New Roman" w:hAnsi="Times New Roman" w:cs="Times New Roman"/>
          <w:b/>
          <w:bCs/>
        </w:rPr>
        <w:t>2</w:t>
      </w:r>
      <w:r w:rsidRPr="009C7D17">
        <w:rPr>
          <w:rFonts w:ascii="Times New Roman" w:hAnsi="Times New Roman" w:cs="Times New Roman"/>
        </w:rPr>
        <w:t xml:space="preserve">: Diagnostic results of conventional CT and </w:t>
      </w:r>
      <w:r w:rsidR="00681198" w:rsidRPr="009C7D17">
        <w:rPr>
          <w:rFonts w:ascii="Times New Roman" w:hAnsi="Times New Roman" w:cs="Times New Roman"/>
        </w:rPr>
        <w:t xml:space="preserve">dual-layer </w:t>
      </w:r>
      <w:r w:rsidRPr="009C7D17">
        <w:rPr>
          <w:rFonts w:ascii="Times New Roman" w:hAnsi="Times New Roman" w:cs="Times New Roman"/>
        </w:rPr>
        <w:t xml:space="preserve">spectral reconstructions for detecting osteolytic vertebral metastases. </w:t>
      </w:r>
    </w:p>
    <w:tbl>
      <w:tblPr>
        <w:tblStyle w:val="Tabelraster"/>
        <w:tblW w:w="92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36"/>
        <w:gridCol w:w="1737"/>
        <w:gridCol w:w="1736"/>
        <w:gridCol w:w="1737"/>
      </w:tblGrid>
      <w:tr w:rsidR="002C61EF" w:rsidRPr="002E7820" w14:paraId="18B4639D" w14:textId="77777777" w:rsidTr="00FA37CD">
        <w:trPr>
          <w:trHeight w:val="322"/>
        </w:trPr>
        <w:tc>
          <w:tcPr>
            <w:tcW w:w="2263" w:type="dxa"/>
          </w:tcPr>
          <w:p w14:paraId="3ACFEEA8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56037826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6" w:type="dxa"/>
          </w:tcPr>
          <w:p w14:paraId="5E2530D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True positives</w:t>
            </w:r>
          </w:p>
          <w:p w14:paraId="53CF2BD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37" w:type="dxa"/>
          </w:tcPr>
          <w:p w14:paraId="4DD2272E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False negatives</w:t>
            </w:r>
          </w:p>
          <w:p w14:paraId="1235F98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36" w:type="dxa"/>
          </w:tcPr>
          <w:p w14:paraId="3BB1DC59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True negatives</w:t>
            </w:r>
          </w:p>
          <w:p w14:paraId="315F204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37" w:type="dxa"/>
          </w:tcPr>
          <w:p w14:paraId="2966AE8C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False positives</w:t>
            </w:r>
          </w:p>
          <w:p w14:paraId="6342E76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</w:tr>
      <w:tr w:rsidR="002C61EF" w:rsidRPr="002E7820" w14:paraId="3F78255E" w14:textId="77777777" w:rsidTr="00FA37CD">
        <w:trPr>
          <w:trHeight w:val="1496"/>
        </w:trPr>
        <w:tc>
          <w:tcPr>
            <w:tcW w:w="2263" w:type="dxa"/>
          </w:tcPr>
          <w:p w14:paraId="5B5E47EA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ventional CT </w:t>
            </w:r>
          </w:p>
          <w:p w14:paraId="4AF9B998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A</w:t>
            </w:r>
          </w:p>
          <w:p w14:paraId="6951D109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B</w:t>
            </w:r>
          </w:p>
          <w:p w14:paraId="02CD37CA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ium suppression</w:t>
            </w:r>
          </w:p>
          <w:p w14:paraId="15E1FAFB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A</w:t>
            </w:r>
          </w:p>
          <w:p w14:paraId="19662450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B</w:t>
            </w:r>
          </w:p>
          <w:p w14:paraId="7E8BD338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E40</w:t>
            </w:r>
          </w:p>
          <w:p w14:paraId="55331A75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A</w:t>
            </w:r>
          </w:p>
          <w:p w14:paraId="248AD1CC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B</w:t>
            </w:r>
          </w:p>
          <w:p w14:paraId="7C9F4A09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E200</w:t>
            </w:r>
          </w:p>
          <w:p w14:paraId="05E82DB0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A</w:t>
            </w:r>
          </w:p>
          <w:p w14:paraId="372D7A80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B</w:t>
            </w:r>
          </w:p>
          <w:p w14:paraId="66C157DD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-effective</w:t>
            </w:r>
          </w:p>
          <w:p w14:paraId="2254B18C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A</w:t>
            </w:r>
          </w:p>
          <w:p w14:paraId="262C0FCB" w14:textId="7FE8006F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B</w:t>
            </w:r>
            <w:r w:rsidR="00D248AE" w:rsidRPr="002E78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6" w:type="dxa"/>
          </w:tcPr>
          <w:p w14:paraId="0366A09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C4D8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25A7DBA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33A1C5A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28251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7F235DC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0AD2BD79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B746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1F6D0B5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355857AE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8709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3F7474E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71B4804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AAFC6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1EA149E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7" w:type="dxa"/>
          </w:tcPr>
          <w:p w14:paraId="2C9C8732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FB5B1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44E13CBE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0FE42D4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8BD2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476C5C6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2321A4D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DF2F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7E1F01A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068EB97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6E99D9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2A10DE7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643363C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86CBD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2847B49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6" w:type="dxa"/>
          </w:tcPr>
          <w:p w14:paraId="61E75CB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BE4B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  <w:p w14:paraId="25E2285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  <w:p w14:paraId="7032154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671AC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  <w:p w14:paraId="2A7C651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01401BA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716A6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  <w:p w14:paraId="010C972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5B0F004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899A5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  <w:p w14:paraId="5EF2C55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  <w:p w14:paraId="228943E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E5EE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  <w:p w14:paraId="678B1B3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37" w:type="dxa"/>
          </w:tcPr>
          <w:p w14:paraId="5EA08E6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8516A9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CC31F2C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048FA34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78329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F39832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1C684C4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42F79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C22283C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756E7CB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B30FC9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271586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41584A3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241D0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B7AC22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7F3E6C00" w14:textId="77777777" w:rsidR="002C61EF" w:rsidRPr="002E7820" w:rsidRDefault="002C61EF" w:rsidP="002C61EF">
      <w:pPr>
        <w:spacing w:line="480" w:lineRule="auto"/>
        <w:rPr>
          <w:rFonts w:ascii="Times New Roman" w:hAnsi="Times New Roman" w:cs="Times New Roman"/>
          <w:sz w:val="6"/>
          <w:szCs w:val="6"/>
        </w:rPr>
      </w:pPr>
    </w:p>
    <w:p w14:paraId="18C22893" w14:textId="15724195" w:rsidR="002C61EF" w:rsidRPr="002E7820" w:rsidRDefault="003420D4" w:rsidP="002C61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E7820">
        <w:rPr>
          <w:rFonts w:ascii="Times New Roman" w:hAnsi="Times New Roman" w:cs="Times New Roman"/>
          <w:sz w:val="18"/>
          <w:szCs w:val="18"/>
        </w:rPr>
        <w:t>a:</w:t>
      </w:r>
      <w:r w:rsidR="002C61EF" w:rsidRPr="002E7820">
        <w:rPr>
          <w:rFonts w:ascii="Times New Roman" w:hAnsi="Times New Roman" w:cs="Times New Roman"/>
          <w:sz w:val="18"/>
          <w:szCs w:val="18"/>
        </w:rPr>
        <w:t xml:space="preserve"> Scored as non-diagnostic in 13 out of 14 patients.</w:t>
      </w:r>
    </w:p>
    <w:p w14:paraId="6B9B4A85" w14:textId="77777777" w:rsidR="002C61EF" w:rsidRPr="002E7820" w:rsidRDefault="002C61EF" w:rsidP="002C61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F86B638" w14:textId="77777777" w:rsidR="002C61EF" w:rsidRPr="002E7820" w:rsidRDefault="002C61EF" w:rsidP="002C61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E7820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E095D62" w14:textId="1CF43681" w:rsidR="002C61EF" w:rsidRPr="009C7D17" w:rsidRDefault="002C61EF" w:rsidP="002C61EF">
      <w:pPr>
        <w:spacing w:line="480" w:lineRule="auto"/>
        <w:rPr>
          <w:rFonts w:ascii="Times New Roman" w:hAnsi="Times New Roman" w:cs="Times New Roman"/>
        </w:rPr>
      </w:pPr>
      <w:r w:rsidRPr="009C7D1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B5A15" w:rsidRPr="009C7D17">
        <w:rPr>
          <w:rFonts w:ascii="Times New Roman" w:hAnsi="Times New Roman" w:cs="Times New Roman"/>
          <w:b/>
          <w:bCs/>
        </w:rPr>
        <w:t>S</w:t>
      </w:r>
      <w:r w:rsidR="00675EAC" w:rsidRPr="009C7D17">
        <w:rPr>
          <w:rFonts w:ascii="Times New Roman" w:hAnsi="Times New Roman" w:cs="Times New Roman"/>
          <w:b/>
          <w:bCs/>
        </w:rPr>
        <w:t>3</w:t>
      </w:r>
      <w:r w:rsidRPr="009C7D17">
        <w:rPr>
          <w:rFonts w:ascii="Times New Roman" w:hAnsi="Times New Roman" w:cs="Times New Roman"/>
        </w:rPr>
        <w:t xml:space="preserve">: Diagnostic results of conventional CT and </w:t>
      </w:r>
      <w:r w:rsidR="00B74768" w:rsidRPr="009C7D17">
        <w:rPr>
          <w:rFonts w:ascii="Times New Roman" w:hAnsi="Times New Roman" w:cs="Times New Roman"/>
        </w:rPr>
        <w:t xml:space="preserve">dual-layer </w:t>
      </w:r>
      <w:r w:rsidRPr="009C7D17">
        <w:rPr>
          <w:rFonts w:ascii="Times New Roman" w:hAnsi="Times New Roman" w:cs="Times New Roman"/>
        </w:rPr>
        <w:t xml:space="preserve">spectral </w:t>
      </w:r>
      <w:r w:rsidR="00E4544D" w:rsidRPr="009C7D17">
        <w:rPr>
          <w:rFonts w:ascii="Times New Roman" w:hAnsi="Times New Roman" w:cs="Times New Roman"/>
        </w:rPr>
        <w:t xml:space="preserve">CT </w:t>
      </w:r>
      <w:r w:rsidRPr="009C7D17">
        <w:rPr>
          <w:rFonts w:ascii="Times New Roman" w:hAnsi="Times New Roman" w:cs="Times New Roman"/>
        </w:rPr>
        <w:t xml:space="preserve">reconstructions for detecting osteolytic vertebral metastases with exclusion of the arterial phase scan. </w:t>
      </w:r>
    </w:p>
    <w:tbl>
      <w:tblPr>
        <w:tblStyle w:val="Tabelraster"/>
        <w:tblW w:w="92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36"/>
        <w:gridCol w:w="1737"/>
        <w:gridCol w:w="1736"/>
        <w:gridCol w:w="1737"/>
      </w:tblGrid>
      <w:tr w:rsidR="002C61EF" w:rsidRPr="002E7820" w14:paraId="5E85885F" w14:textId="77777777" w:rsidTr="00FA37CD">
        <w:trPr>
          <w:trHeight w:val="322"/>
        </w:trPr>
        <w:tc>
          <w:tcPr>
            <w:tcW w:w="2263" w:type="dxa"/>
          </w:tcPr>
          <w:p w14:paraId="385046AD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7AB43F06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6" w:type="dxa"/>
          </w:tcPr>
          <w:p w14:paraId="6FE2C3C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True positives</w:t>
            </w:r>
          </w:p>
          <w:p w14:paraId="697CEFF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37" w:type="dxa"/>
          </w:tcPr>
          <w:p w14:paraId="790EFF1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False negatives</w:t>
            </w:r>
          </w:p>
          <w:p w14:paraId="4F5D1B2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36" w:type="dxa"/>
          </w:tcPr>
          <w:p w14:paraId="41E876EC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True negatives</w:t>
            </w:r>
          </w:p>
          <w:p w14:paraId="0E2712F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37" w:type="dxa"/>
          </w:tcPr>
          <w:p w14:paraId="0C0EDE9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False positives</w:t>
            </w:r>
          </w:p>
          <w:p w14:paraId="317E8A1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</w:tr>
      <w:tr w:rsidR="002C61EF" w:rsidRPr="002E7820" w14:paraId="5CF7B095" w14:textId="77777777" w:rsidTr="00FA37CD">
        <w:trPr>
          <w:trHeight w:val="1496"/>
        </w:trPr>
        <w:tc>
          <w:tcPr>
            <w:tcW w:w="2263" w:type="dxa"/>
          </w:tcPr>
          <w:p w14:paraId="43CD9ECB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ventional CT </w:t>
            </w:r>
          </w:p>
          <w:p w14:paraId="4251BC5F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A</w:t>
            </w:r>
          </w:p>
          <w:p w14:paraId="54B44E32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B</w:t>
            </w:r>
          </w:p>
          <w:p w14:paraId="2428AB28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ium Suppression</w:t>
            </w:r>
          </w:p>
          <w:p w14:paraId="473AF2F3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A</w:t>
            </w:r>
          </w:p>
          <w:p w14:paraId="3B8730D0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B</w:t>
            </w:r>
          </w:p>
          <w:p w14:paraId="4C6881EA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E40</w:t>
            </w:r>
          </w:p>
          <w:p w14:paraId="604CCC7E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A</w:t>
            </w:r>
          </w:p>
          <w:p w14:paraId="7D4DD97B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B</w:t>
            </w:r>
          </w:p>
          <w:p w14:paraId="2E9D507A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E200</w:t>
            </w:r>
          </w:p>
          <w:p w14:paraId="6425177C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A</w:t>
            </w:r>
          </w:p>
          <w:p w14:paraId="7E02CE9A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B</w:t>
            </w:r>
          </w:p>
          <w:p w14:paraId="4CBCF2FD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-effective</w:t>
            </w:r>
          </w:p>
          <w:p w14:paraId="07C2B64B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A</w:t>
            </w:r>
          </w:p>
          <w:p w14:paraId="53D821AE" w14:textId="79E5C9D1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Observer B</w:t>
            </w:r>
            <w:r w:rsidR="008932DC" w:rsidRPr="002E78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6" w:type="dxa"/>
          </w:tcPr>
          <w:p w14:paraId="2590E029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F4577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55CC508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1A399B1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FF919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1D81AF6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13325F2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839A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3547714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10D1E64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7BBC5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28F5E05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7BACA8B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D28F3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0DCDE79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7" w:type="dxa"/>
          </w:tcPr>
          <w:p w14:paraId="2F392EF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CBA7A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02EB770E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E430F3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B23C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798914C9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AEF4E6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F376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C1D6BE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2FC1053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F2AEDC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6B2ADC2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64CA0C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C0DF9E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164F646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6" w:type="dxa"/>
          </w:tcPr>
          <w:p w14:paraId="7ECB792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F33CF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  <w:p w14:paraId="3477606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  <w:p w14:paraId="62B9DC2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3FBFB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  <w:p w14:paraId="1BAB0A3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0BB3393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7DCE2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  <w:p w14:paraId="43D1B06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5E6850D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1BBD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  <w:p w14:paraId="6EBF22D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  <w:p w14:paraId="35A914E9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93F0F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  <w:p w14:paraId="708FB75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37" w:type="dxa"/>
          </w:tcPr>
          <w:p w14:paraId="5478E09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4BE66E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6D3D5F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47C33912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713C0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E19E11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01DD20C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400C1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31CFAB2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09CA407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17680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FFF974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B5A495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CF4B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9062CF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253E2E74" w14:textId="77777777" w:rsidR="002C61EF" w:rsidRPr="002E7820" w:rsidRDefault="002C61EF" w:rsidP="002C61EF">
      <w:pPr>
        <w:spacing w:line="480" w:lineRule="auto"/>
        <w:rPr>
          <w:rFonts w:ascii="Times New Roman" w:hAnsi="Times New Roman" w:cs="Times New Roman"/>
          <w:sz w:val="4"/>
          <w:szCs w:val="4"/>
        </w:rPr>
      </w:pPr>
    </w:p>
    <w:p w14:paraId="5D88E850" w14:textId="33186108" w:rsidR="002C61EF" w:rsidRPr="002E7820" w:rsidRDefault="008E6B41" w:rsidP="002C61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E7820">
        <w:rPr>
          <w:rFonts w:ascii="Times New Roman" w:hAnsi="Times New Roman" w:cs="Times New Roman"/>
          <w:sz w:val="18"/>
          <w:szCs w:val="18"/>
        </w:rPr>
        <w:t>a</w:t>
      </w:r>
      <w:r w:rsidR="003420D4" w:rsidRPr="002E7820">
        <w:rPr>
          <w:rFonts w:ascii="Times New Roman" w:hAnsi="Times New Roman" w:cs="Times New Roman"/>
          <w:sz w:val="18"/>
          <w:szCs w:val="18"/>
        </w:rPr>
        <w:t>:</w:t>
      </w:r>
      <w:r w:rsidR="002C61EF" w:rsidRPr="002E7820">
        <w:rPr>
          <w:rFonts w:ascii="Times New Roman" w:hAnsi="Times New Roman" w:cs="Times New Roman"/>
          <w:sz w:val="18"/>
          <w:szCs w:val="18"/>
        </w:rPr>
        <w:t xml:space="preserve"> Scored as non-diagnostic in 13 out of 14 patients.</w:t>
      </w:r>
    </w:p>
    <w:p w14:paraId="68452C89" w14:textId="77777777" w:rsidR="002C61EF" w:rsidRPr="002E7820" w:rsidRDefault="002C61EF" w:rsidP="002C61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0CA7E0E" w14:textId="77777777" w:rsidR="002C61EF" w:rsidRPr="002E7820" w:rsidRDefault="002C61EF" w:rsidP="002C61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352A359" w14:textId="77777777" w:rsidR="002C61EF" w:rsidRPr="002E7820" w:rsidRDefault="002C61EF" w:rsidP="002C61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E7820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4515305" w14:textId="0BB3C4D0" w:rsidR="002C61EF" w:rsidRPr="009C7D17" w:rsidRDefault="002C61EF" w:rsidP="002C61EF">
      <w:pPr>
        <w:spacing w:line="480" w:lineRule="auto"/>
        <w:rPr>
          <w:rFonts w:ascii="Times New Roman" w:hAnsi="Times New Roman" w:cs="Times New Roman"/>
        </w:rPr>
      </w:pPr>
      <w:r w:rsidRPr="009C7D17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BD1890" w:rsidRPr="009C7D17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75EAC" w:rsidRPr="009C7D17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9C7D17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9C7D17">
        <w:rPr>
          <w:rFonts w:ascii="Times New Roman" w:hAnsi="Times New Roman" w:cs="Times New Roman"/>
        </w:rPr>
        <w:t xml:space="preserve">Sensitivity, specificity, positive predictive value, negative predictive value, and diagnostic accuracy with 95% confidence intervals for conventional CT and spectral </w:t>
      </w:r>
      <w:r w:rsidR="00AA0965" w:rsidRPr="009C7D17">
        <w:rPr>
          <w:rFonts w:ascii="Times New Roman" w:hAnsi="Times New Roman" w:cs="Times New Roman"/>
        </w:rPr>
        <w:t xml:space="preserve">CT </w:t>
      </w:r>
      <w:r w:rsidRPr="009C7D17">
        <w:rPr>
          <w:rFonts w:ascii="Times New Roman" w:hAnsi="Times New Roman" w:cs="Times New Roman"/>
        </w:rPr>
        <w:t>reconstructions for both observers for the detection of osteolytic vertebral metastases with exclusion of the arterial phase scan.</w:t>
      </w:r>
    </w:p>
    <w:tbl>
      <w:tblPr>
        <w:tblStyle w:val="Tabelraster"/>
        <w:tblpPr w:leftFromText="141" w:rightFromText="141" w:vertAnchor="text" w:horzAnchor="margin" w:tblpX="-714" w:tblpY="230"/>
        <w:tblW w:w="1076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992"/>
        <w:gridCol w:w="1418"/>
        <w:gridCol w:w="1134"/>
        <w:gridCol w:w="1417"/>
        <w:gridCol w:w="1418"/>
        <w:gridCol w:w="1417"/>
      </w:tblGrid>
      <w:tr w:rsidR="002C61EF" w:rsidRPr="002E7820" w14:paraId="24F2A5DD" w14:textId="77777777" w:rsidTr="00FA37CD">
        <w:trPr>
          <w:trHeight w:val="370"/>
        </w:trPr>
        <w:tc>
          <w:tcPr>
            <w:tcW w:w="1413" w:type="dxa"/>
          </w:tcPr>
          <w:p w14:paraId="3EEA9772" w14:textId="77777777" w:rsidR="002C61EF" w:rsidRPr="002E7820" w:rsidRDefault="002C61EF" w:rsidP="00FA37C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C0C5D5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267258EB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992" w:type="dxa"/>
          </w:tcPr>
          <w:p w14:paraId="0BC9EF5D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5CF07AE8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2E78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10A7F1FF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15FB83B4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134" w:type="dxa"/>
          </w:tcPr>
          <w:p w14:paraId="6CF84F7A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0D0DF947" w14:textId="4C023DE3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="00F601EA" w:rsidRPr="002E78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6C20D94E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433D6E3C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1418" w:type="dxa"/>
          </w:tcPr>
          <w:p w14:paraId="26BAD907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6924A43A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1417" w:type="dxa"/>
          </w:tcPr>
          <w:p w14:paraId="3DBD383C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1F23369B" w14:textId="77777777" w:rsidR="002C61EF" w:rsidRPr="002E7820" w:rsidRDefault="002C61EF" w:rsidP="00FA37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</w:tr>
      <w:tr w:rsidR="002C61EF" w:rsidRPr="002E7820" w14:paraId="2FEDCBC7" w14:textId="77777777" w:rsidTr="00FA37CD">
        <w:trPr>
          <w:trHeight w:val="1496"/>
        </w:trPr>
        <w:tc>
          <w:tcPr>
            <w:tcW w:w="1413" w:type="dxa"/>
          </w:tcPr>
          <w:p w14:paraId="0BD1C2B1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0926A4A5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A</w:t>
            </w:r>
          </w:p>
          <w:p w14:paraId="2A870517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 xml:space="preserve">CCT </w:t>
            </w:r>
          </w:p>
          <w:p w14:paraId="18DB1135" w14:textId="4AF48971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CaSupp</w:t>
            </w:r>
            <w:r w:rsidR="00F601EA" w:rsidRPr="002E78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272FED88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MonoE40</w:t>
            </w:r>
          </w:p>
          <w:p w14:paraId="74B8349F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MonoE200</w:t>
            </w:r>
          </w:p>
          <w:p w14:paraId="59C7BD22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Z-effective</w:t>
            </w:r>
          </w:p>
        </w:tc>
        <w:tc>
          <w:tcPr>
            <w:tcW w:w="1559" w:type="dxa"/>
          </w:tcPr>
          <w:p w14:paraId="5EAFA77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B8E34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6F3696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2 (46 – 75)</w:t>
            </w:r>
          </w:p>
          <w:p w14:paraId="331FECD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45 (30 – 60)</w:t>
            </w:r>
          </w:p>
          <w:p w14:paraId="6ACCB13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2 (46 – 76)</w:t>
            </w:r>
          </w:p>
          <w:p w14:paraId="49B77A0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2 (46 – 75)</w:t>
            </w:r>
          </w:p>
          <w:p w14:paraId="1ED1195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57 (42 – 72)</w:t>
            </w:r>
          </w:p>
        </w:tc>
        <w:tc>
          <w:tcPr>
            <w:tcW w:w="992" w:type="dxa"/>
          </w:tcPr>
          <w:p w14:paraId="56C6CED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23F8ED1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AC3192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F679F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  <w:p w14:paraId="29B0EC7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36C69E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7126654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18" w:type="dxa"/>
          </w:tcPr>
          <w:p w14:paraId="690849C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25FC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3C21605C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96 (92 – 99)</w:t>
            </w:r>
          </w:p>
          <w:p w14:paraId="677A880E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97 (92 – 99)</w:t>
            </w:r>
          </w:p>
          <w:p w14:paraId="62C26ABC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95 (91 – 98)</w:t>
            </w:r>
          </w:p>
          <w:p w14:paraId="57858C7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96 (92 – 99)</w:t>
            </w:r>
          </w:p>
          <w:p w14:paraId="396B30E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95 (91 – 98)</w:t>
            </w:r>
          </w:p>
        </w:tc>
        <w:tc>
          <w:tcPr>
            <w:tcW w:w="1134" w:type="dxa"/>
          </w:tcPr>
          <w:p w14:paraId="603F450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7647680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6F53A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9DA0E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75F2C7E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593ABCB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D664AE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1854C0B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71C77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  <w:p w14:paraId="55FD95F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68 – 92)</w:t>
            </w:r>
          </w:p>
          <w:p w14:paraId="7C6F02F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 (63 – 91)</w:t>
            </w:r>
          </w:p>
          <w:p w14:paraId="49D2911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 (66 – 90)</w:t>
            </w:r>
          </w:p>
          <w:p w14:paraId="2E149F22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68 – 92)</w:t>
            </w:r>
          </w:p>
          <w:p w14:paraId="6829A049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62 – 89)</w:t>
            </w:r>
          </w:p>
        </w:tc>
        <w:tc>
          <w:tcPr>
            <w:tcW w:w="1418" w:type="dxa"/>
          </w:tcPr>
          <w:p w14:paraId="1FF6EE8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2A95D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  <w:p w14:paraId="7FC3A4F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85 – 92)</w:t>
            </w:r>
          </w:p>
          <w:p w14:paraId="0F9D3AC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 (81 – 88)</w:t>
            </w:r>
          </w:p>
          <w:p w14:paraId="1DE3C479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85 – 92)</w:t>
            </w:r>
          </w:p>
          <w:p w14:paraId="45F51EF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85 – 92)</w:t>
            </w:r>
          </w:p>
          <w:p w14:paraId="67B0B3E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84 – 91)</w:t>
            </w:r>
          </w:p>
        </w:tc>
        <w:tc>
          <w:tcPr>
            <w:tcW w:w="1417" w:type="dxa"/>
          </w:tcPr>
          <w:p w14:paraId="00F19EA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600CF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0FDE1E3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88 (83 – 92)</w:t>
            </w:r>
          </w:p>
          <w:p w14:paraId="573A4261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84 (79 – 89)</w:t>
            </w:r>
          </w:p>
          <w:p w14:paraId="71115CA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87 (82 – 92)</w:t>
            </w:r>
          </w:p>
          <w:p w14:paraId="421B5AB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88 (83 – 92)</w:t>
            </w:r>
          </w:p>
          <w:p w14:paraId="2E73EA3C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86 (81 – 91)</w:t>
            </w:r>
          </w:p>
        </w:tc>
      </w:tr>
      <w:tr w:rsidR="002C61EF" w:rsidRPr="002E7820" w14:paraId="0EFE917F" w14:textId="77777777" w:rsidTr="00FA37CD">
        <w:trPr>
          <w:trHeight w:val="1496"/>
        </w:trPr>
        <w:tc>
          <w:tcPr>
            <w:tcW w:w="1413" w:type="dxa"/>
          </w:tcPr>
          <w:p w14:paraId="50AF4BD0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6FFC3F14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B</w:t>
            </w:r>
          </w:p>
          <w:p w14:paraId="3B0CDE46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 xml:space="preserve">CCT </w:t>
            </w:r>
          </w:p>
          <w:p w14:paraId="77B7EE94" w14:textId="7D6777E2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CaSupp</w:t>
            </w:r>
            <w:r w:rsidR="00F601EA" w:rsidRPr="002E78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648AB16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MonoE40</w:t>
            </w:r>
          </w:p>
          <w:p w14:paraId="0CD8467C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MonoE200</w:t>
            </w:r>
          </w:p>
          <w:p w14:paraId="6014AE34" w14:textId="0EA6DF7D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Z-effective</w:t>
            </w:r>
            <w:r w:rsidR="00F601EA" w:rsidRPr="002E78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146BF2B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AE03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2F88B5B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2 (46 – 75)</w:t>
            </w:r>
          </w:p>
          <w:p w14:paraId="2AAFDA2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2 (46 – 75)</w:t>
            </w:r>
          </w:p>
          <w:p w14:paraId="37505472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70 (55 – 83)</w:t>
            </w:r>
          </w:p>
          <w:p w14:paraId="1FC46A3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64 (49 – 77)</w:t>
            </w:r>
          </w:p>
          <w:p w14:paraId="4D2A85E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360FB2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6A8F5B55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AFC232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9A46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51E3B0C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2702453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1D27522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886D0CD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04F1E9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3C13C47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90 (84 – 94)</w:t>
            </w:r>
          </w:p>
          <w:p w14:paraId="37325852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85 (78 – 90)</w:t>
            </w:r>
          </w:p>
          <w:p w14:paraId="2173042D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85 (78 – 90)</w:t>
            </w:r>
          </w:p>
          <w:p w14:paraId="547409A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92 (87 – 96)</w:t>
            </w:r>
          </w:p>
          <w:p w14:paraId="02A2A38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4677E4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016451A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D0E59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3C12EC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2FAEBB9E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  <w:p w14:paraId="5D60595A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14:paraId="5450B5B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756F6F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4CDC90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  <w:p w14:paraId="05B645B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6 (53 </w:t>
            </w: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– 77</w:t>
            </w: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C9C9F2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6 (45 </w:t>
            </w: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– 66</w:t>
            </w: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F92345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9 (49 </w:t>
            </w: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– 69</w:t>
            </w: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6EEEF03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1 (58 </w:t>
            </w: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– 82</w:t>
            </w: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753EDCE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9D6B5A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039BE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  <w:p w14:paraId="5E803399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84 – 92)</w:t>
            </w:r>
          </w:p>
          <w:p w14:paraId="77485024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8 (83 </w:t>
            </w: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– 91</w:t>
            </w: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C3773E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86 – 94)</w:t>
            </w:r>
          </w:p>
          <w:p w14:paraId="66675F3B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9 (85 </w:t>
            </w: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– 92</w:t>
            </w: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6BD383F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4238C3F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C8320B" w14:textId="77777777" w:rsidR="002C61EF" w:rsidRPr="002E7820" w:rsidRDefault="002C61EF" w:rsidP="00FA37CD">
            <w:pPr>
              <w:spacing w:line="48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75348BB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84 (78 – 88)</w:t>
            </w:r>
          </w:p>
          <w:p w14:paraId="7BE0BC66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80 (73 – 85)</w:t>
            </w:r>
          </w:p>
          <w:p w14:paraId="77A89BD9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82 (76 – 87)</w:t>
            </w:r>
          </w:p>
          <w:p w14:paraId="1A6FCB58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86 (80 – 90)</w:t>
            </w:r>
          </w:p>
          <w:p w14:paraId="4DD8BE05" w14:textId="77777777" w:rsidR="002C61EF" w:rsidRPr="002E7820" w:rsidRDefault="002C61EF" w:rsidP="00FA37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8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7207A25" w14:textId="77777777" w:rsidR="002C61EF" w:rsidRPr="002E7820" w:rsidRDefault="002C61EF" w:rsidP="002C61EF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3FAC273" w14:textId="77777777" w:rsidR="002C61EF" w:rsidRPr="002E7820" w:rsidRDefault="002C61EF" w:rsidP="002C61EF">
      <w:pPr>
        <w:spacing w:line="480" w:lineRule="auto"/>
        <w:rPr>
          <w:rFonts w:ascii="Times New Roman" w:hAnsi="Times New Roman" w:cs="Times New Roman"/>
          <w:sz w:val="4"/>
          <w:szCs w:val="4"/>
        </w:rPr>
      </w:pPr>
    </w:p>
    <w:p w14:paraId="16026390" w14:textId="77777777" w:rsidR="002C61EF" w:rsidRPr="002E7820" w:rsidRDefault="002C61EF" w:rsidP="002C61E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E7820">
        <w:rPr>
          <w:rFonts w:ascii="Times New Roman" w:hAnsi="Times New Roman" w:cs="Times New Roman"/>
          <w:sz w:val="18"/>
          <w:szCs w:val="18"/>
        </w:rPr>
        <w:t>Diagnostic values are percentages with 95% confidence intervals in parentheses</w:t>
      </w:r>
    </w:p>
    <w:p w14:paraId="74B23E1C" w14:textId="77777777" w:rsidR="002C61EF" w:rsidRPr="002E7820" w:rsidRDefault="002C61EF" w:rsidP="002C61E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E7820">
        <w:rPr>
          <w:rFonts w:ascii="Times New Roman" w:hAnsi="Times New Roman" w:cs="Times New Roman"/>
          <w:sz w:val="18"/>
          <w:szCs w:val="18"/>
        </w:rPr>
        <w:t>PPV: positive predictive value; NPV: negative predictive value; CCT: Conventional CT; CaSupp: Calcium Suppression</w:t>
      </w:r>
    </w:p>
    <w:p w14:paraId="7505BE37" w14:textId="73B1E5DF" w:rsidR="002C61EF" w:rsidRPr="002E7820" w:rsidRDefault="004E77C6" w:rsidP="002C61E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E7820">
        <w:rPr>
          <w:rFonts w:ascii="Times New Roman" w:hAnsi="Times New Roman" w:cs="Times New Roman"/>
          <w:sz w:val="18"/>
          <w:szCs w:val="18"/>
        </w:rPr>
        <w:t>a</w:t>
      </w:r>
      <w:r w:rsidR="002C61EF" w:rsidRPr="002E7820">
        <w:rPr>
          <w:rFonts w:ascii="Times New Roman" w:hAnsi="Times New Roman" w:cs="Times New Roman"/>
          <w:sz w:val="18"/>
          <w:szCs w:val="18"/>
        </w:rPr>
        <w:t>: Comparative analysis for sensitivity and specificity between conventional CT alone, and spectral CT</w:t>
      </w:r>
      <w:r w:rsidR="002C61EF" w:rsidRPr="002E7820">
        <w:rPr>
          <w:rFonts w:ascii="Times New Roman" w:hAnsi="Times New Roman" w:cs="Times New Roman"/>
        </w:rPr>
        <w:t xml:space="preserve"> </w:t>
      </w:r>
      <w:r w:rsidR="002C61EF" w:rsidRPr="002E7820">
        <w:rPr>
          <w:rFonts w:ascii="Times New Roman" w:hAnsi="Times New Roman" w:cs="Times New Roman"/>
          <w:sz w:val="18"/>
          <w:szCs w:val="18"/>
        </w:rPr>
        <w:t xml:space="preserve">reconstruction in addition to conventional CT using McNemar’s test. Asterisks indicate statistically significant differences. </w:t>
      </w:r>
    </w:p>
    <w:p w14:paraId="785F4288" w14:textId="4D5E7F16" w:rsidR="002C61EF" w:rsidRPr="002E7820" w:rsidRDefault="004E77C6" w:rsidP="002C61E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E7820">
        <w:rPr>
          <w:rFonts w:ascii="Times New Roman" w:hAnsi="Times New Roman" w:cs="Times New Roman"/>
          <w:sz w:val="18"/>
          <w:szCs w:val="18"/>
        </w:rPr>
        <w:t>b</w:t>
      </w:r>
      <w:r w:rsidR="002C61EF" w:rsidRPr="002E7820">
        <w:rPr>
          <w:rFonts w:ascii="Times New Roman" w:hAnsi="Times New Roman" w:cs="Times New Roman"/>
          <w:sz w:val="18"/>
          <w:szCs w:val="18"/>
        </w:rPr>
        <w:t>:</w:t>
      </w:r>
      <w:r w:rsidR="00DB554A" w:rsidRPr="002E7820">
        <w:rPr>
          <w:rFonts w:ascii="Times New Roman" w:hAnsi="Times New Roman" w:cs="Times New Roman"/>
          <w:sz w:val="18"/>
          <w:szCs w:val="18"/>
        </w:rPr>
        <w:t xml:space="preserve"> </w:t>
      </w:r>
      <w:r w:rsidR="002C61EF" w:rsidRPr="002E7820">
        <w:rPr>
          <w:rFonts w:ascii="Times New Roman" w:hAnsi="Times New Roman" w:cs="Times New Roman"/>
          <w:sz w:val="18"/>
          <w:szCs w:val="18"/>
        </w:rPr>
        <w:t>The mean preferred calcium suppression index was 55 (SD: 5; range: 50-75) for observer A, and 57 (SD: 20; range: 25-100) for observer B.</w:t>
      </w:r>
    </w:p>
    <w:p w14:paraId="798853AA" w14:textId="0ED59E78" w:rsidR="002C61EF" w:rsidRPr="002E7820" w:rsidRDefault="004E77C6" w:rsidP="002C61E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E7820">
        <w:rPr>
          <w:rFonts w:ascii="Times New Roman" w:hAnsi="Times New Roman" w:cs="Times New Roman"/>
          <w:sz w:val="18"/>
          <w:szCs w:val="18"/>
        </w:rPr>
        <w:t>c</w:t>
      </w:r>
      <w:r w:rsidR="002C61EF" w:rsidRPr="002E7820">
        <w:rPr>
          <w:rFonts w:ascii="Times New Roman" w:hAnsi="Times New Roman" w:cs="Times New Roman"/>
          <w:sz w:val="18"/>
          <w:szCs w:val="18"/>
        </w:rPr>
        <w:t>: Scored as non-diagnostic in 13 out of 14 patients.</w:t>
      </w:r>
    </w:p>
    <w:p w14:paraId="7DFE8F20" w14:textId="77777777" w:rsidR="002C61EF" w:rsidRPr="002E7820" w:rsidRDefault="002C61EF" w:rsidP="002C61EF">
      <w:pPr>
        <w:rPr>
          <w:rFonts w:ascii="Times New Roman" w:hAnsi="Times New Roman" w:cs="Times New Roman"/>
        </w:rPr>
      </w:pPr>
    </w:p>
    <w:p w14:paraId="7FE27D16" w14:textId="77777777" w:rsidR="002C61EF" w:rsidRPr="002E7820" w:rsidRDefault="002C61EF">
      <w:pPr>
        <w:rPr>
          <w:rFonts w:ascii="Times New Roman" w:hAnsi="Times New Roman" w:cs="Times New Roman"/>
          <w:b/>
          <w:bCs/>
        </w:rPr>
      </w:pPr>
    </w:p>
    <w:sectPr w:rsidR="002C61EF" w:rsidRPr="002E7820" w:rsidSect="00E652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A56"/>
    <w:rsid w:val="001D36BA"/>
    <w:rsid w:val="002444B2"/>
    <w:rsid w:val="00262ED7"/>
    <w:rsid w:val="002C61EF"/>
    <w:rsid w:val="002E7820"/>
    <w:rsid w:val="0032666F"/>
    <w:rsid w:val="00331A56"/>
    <w:rsid w:val="003420D4"/>
    <w:rsid w:val="003A3CDB"/>
    <w:rsid w:val="003F01D2"/>
    <w:rsid w:val="00442AB8"/>
    <w:rsid w:val="004E77C6"/>
    <w:rsid w:val="00675EAC"/>
    <w:rsid w:val="00681198"/>
    <w:rsid w:val="00710C41"/>
    <w:rsid w:val="0083446E"/>
    <w:rsid w:val="008932DC"/>
    <w:rsid w:val="008E6B41"/>
    <w:rsid w:val="009C7D17"/>
    <w:rsid w:val="00A237CC"/>
    <w:rsid w:val="00A40569"/>
    <w:rsid w:val="00AA0965"/>
    <w:rsid w:val="00AB5A15"/>
    <w:rsid w:val="00B55C47"/>
    <w:rsid w:val="00B730A3"/>
    <w:rsid w:val="00B74768"/>
    <w:rsid w:val="00BD1890"/>
    <w:rsid w:val="00C20A02"/>
    <w:rsid w:val="00C3793B"/>
    <w:rsid w:val="00CA16EC"/>
    <w:rsid w:val="00D1603D"/>
    <w:rsid w:val="00D248AE"/>
    <w:rsid w:val="00DB554A"/>
    <w:rsid w:val="00E4544D"/>
    <w:rsid w:val="00E652CF"/>
    <w:rsid w:val="00F26E17"/>
    <w:rsid w:val="00F6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B63D18"/>
  <w15:chartTrackingRefBased/>
  <w15:docId w15:val="{56AE0136-8102-774D-9FA8-D367CB6DC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C61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1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-3, P.H.A. van der (Simone)</dc:creator>
  <cp:keywords/>
  <dc:description/>
  <cp:lastModifiedBy>Star-3, P.H.A. van der (Simone)</cp:lastModifiedBy>
  <cp:revision>23</cp:revision>
  <dcterms:created xsi:type="dcterms:W3CDTF">2025-01-09T10:27:00Z</dcterms:created>
  <dcterms:modified xsi:type="dcterms:W3CDTF">2025-07-11T17:09:00Z</dcterms:modified>
</cp:coreProperties>
</file>